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Numbers of gene pairs used at each level (bin) of sequence identity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in human an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mouse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RNA-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eq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nalysis (Fig. 3)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39"/>
        <w:gridCol w:w="1203"/>
        <w:gridCol w:w="1426"/>
        <w:gridCol w:w="1316"/>
        <w:gridCol w:w="239"/>
        <w:gridCol w:w="1203"/>
        <w:gridCol w:w="1426"/>
        <w:gridCol w:w="1316"/>
      </w:tblGrid>
      <w:tr>
        <w:trPr>
          <w:trHeight w:val="27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Identit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39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Liv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39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All 10 tissue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rtho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ut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In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rtho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ut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In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0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26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05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100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9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53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9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8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9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9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9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3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16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90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01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80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0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55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30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0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7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08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9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8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8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7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70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70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2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70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9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9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5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0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0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01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0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7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0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1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9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,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0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30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9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7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05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864" w:right="144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CharChar">
    <w:name w:val=" Char Char"/>
    <w:basedOn w:val="DefaultParagraphFont"/>
    <w:qFormat/>
    <w:rPr>
      <w:rFonts w:ascii="Calibri" w:hAnsi="Calibri" w:eastAsia="SimSun;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21:01:00Z</dcterms:created>
  <dc:creator>jianzhi</dc:creator>
  <dc:description/>
  <cp:keywords/>
  <dc:language>en-US</dc:language>
  <cp:lastModifiedBy>jianzhi</cp:lastModifiedBy>
  <dcterms:modified xsi:type="dcterms:W3CDTF">2012-09-14T21:04:00Z</dcterms:modified>
  <cp:revision>3</cp:revision>
  <dc:subject/>
  <dc:title>Table</dc:title>
</cp:coreProperties>
</file>